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D52" w:rsidRPr="00313F3E" w:rsidRDefault="00FA6D52" w:rsidP="00FA6D5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13F3E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:rsidR="00FA6D52" w:rsidRPr="00313F3E" w:rsidRDefault="00FA6D52" w:rsidP="00FA6D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F3E">
        <w:rPr>
          <w:rFonts w:ascii="Times New Roman" w:hAnsi="Times New Roman" w:cs="Times New Roman"/>
          <w:sz w:val="24"/>
          <w:szCs w:val="24"/>
        </w:rPr>
        <w:t>Supplementary table 1: Spreadsheet of extrac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282"/>
        <w:gridCol w:w="1446"/>
        <w:gridCol w:w="1635"/>
        <w:gridCol w:w="1517"/>
        <w:gridCol w:w="1723"/>
      </w:tblGrid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Citation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Species used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Methodology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Key finding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imitation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Mohamad, and </w:t>
            </w: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Zuharah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Factorial experiment with container type (4 levels) and water volume (4 levels) 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Evaluated the predation rate of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third instar larvae on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pictu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in 24 h.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Higher prey density led to more consumption, horizontal containers (tires) saw higher predation 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ab setting limits real-world applicability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Zuharah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Examined prey choices by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by monitoring the behavioral responses of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pictu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opheles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ensi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when exposed to the predator.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might have a weaker ability to detect predator cues, leading to increased risk of predation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Didn't directly measure predation rate, only suggests vulnerability based on behavior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Muhamat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randomized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Predation rate and development time were measured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Predation for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iquefaciatu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arvae is almost similar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Didn't mention a control group</w:t>
            </w:r>
          </w:p>
        </w:tc>
      </w:tr>
      <w:tr w:rsidR="00FA6D52" w:rsidRPr="00313F3E" w:rsidTr="00D27646">
        <w:trPr>
          <w:trHeight w:val="312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Malla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t al.,2023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actorial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Tested feeding activity under varying conditions like search area (water volume), prey density, prey instar stage, and presence of alternative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od (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ifex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dation rate increased with higher prey density and decreased with larger search area (more water)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Didn't mention details about replication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Millado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Sumalde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, 2018 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Choice and No-choice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Offered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(different instars) prey choices (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pictu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inquefasciatu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) at varying densities (with/without choice) 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consumed more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proofErr w:type="gram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proofErr w:type="gram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than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proofErr w:type="gram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pictus</w:t>
            </w:r>
            <w:proofErr w:type="spellEnd"/>
            <w:proofErr w:type="gram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cross all densities.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Controlled laboratory setting might not reflect real-world feeding behavior.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Nyamah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Observational 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Installation and study using </w:t>
            </w: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ovitraps</w:t>
            </w:r>
            <w:proofErr w:type="spellEnd"/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Negative correlation exists between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pictu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l populations 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Suggested a correlation, not predator-prey interaction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Toma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nd Miyagi, 1992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Individual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were likely provided with a constant supply of prey throughout their development stages (instars) and the number of consumed prey was recorded daily. 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Predation peaked during the fourth instar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Didn't explore reasons behind the observed feeding patterns</w:t>
            </w:r>
          </w:p>
        </w:tc>
      </w:tr>
      <w:tr w:rsidR="00FA6D52" w:rsidRPr="00313F3E" w:rsidTr="00D27646">
        <w:trPr>
          <w:trHeight w:val="576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Wijesinghe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t al., 2009</w:t>
            </w:r>
          </w:p>
        </w:tc>
        <w:tc>
          <w:tcPr>
            <w:tcW w:w="1498" w:type="dxa"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imu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ield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Introduced varying numbers of each predator (larvae/fish) into tanks, monitored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duction after one week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sh were significantly faster at consuming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compared to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rhynchites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imited observation period (one week)</w:t>
            </w:r>
          </w:p>
        </w:tc>
      </w:tr>
      <w:tr w:rsidR="00FA6D52" w:rsidRPr="00313F3E" w:rsidTr="00D27646">
        <w:trPr>
          <w:trHeight w:val="312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Miyagi et al., 1992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ield study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Monthly releases of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nd monitored the impact on target mosquito populations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Effectively controlled target mosquito breeding in artificial containers. 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Pilot study with limited scope and duration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ock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t al., 1985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oinensis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ield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Released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oinensi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weekly and compared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densities between treated and untreated areas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Significantly reduced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mosquito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imited information on baseline mosquito densities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ock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t al., 1986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oinensis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Field experiment comparing three treatments: * Control  * Malathion application alone * Integrated treatment 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Monitored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densities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Integrated treatment achieved a significantly higher reduction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acked details on the predator species, release strategy, and Malathion application schedule were missing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Digma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oinensi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aboratory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amboinensi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were reared, their larvae exposed to different prey densities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Predation rate increased significantly with higher prey density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aboratory setting limits real-world applicability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Toohey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t al., 1985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oinensi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ield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Released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amboinensi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females and monitored mosquito larvae (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rhynchites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) in containers  placed in release areas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Containers with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oinensi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had significantly fewer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arvae compared to those without</w:t>
            </w:r>
          </w:p>
        </w:tc>
        <w:tc>
          <w:tcPr>
            <w:tcW w:w="1615" w:type="dxa"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Didn't track adult mosquito populations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ejio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t al, 2014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ctezuma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Observational on natural habita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Compared mosquito pupae in areas with and without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ctezuma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,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ctezuma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initially reduced mosquito pupae, but effectiveness decreased over time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Causality not confirmed (other factors might explain pupal increase)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Rawlins et al., 1991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ctezuma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ield experiment with pre-test/post-tes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Introduced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ctezuma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into potential mosquito breeding sites in a village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Significant reduction in adult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proofErr w:type="gram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proofErr w:type="gram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population one month after introducing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ctezuma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.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imited information on pre-introduction mosquito population levels.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Tikasinh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nd Eustace, 1992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ctezuma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ield experiment with treated (received predator releases) and control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Monitored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populations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population indices were significantly lower in the village with predator releases compared to the control village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ack detail on predator release frequency/quantity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Tikashing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, 1992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ctezuma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ield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Used containers (drums) with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and introduced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ctezuma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at different densities (1-2, 5, or 10)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ctezuma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ffectively reduced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adult emergence, with higher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ctezuma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density leading to greater reduction and longer prevention 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ack of information about the experiment and potential impact of environmental factors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Alomar et al., 2020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factorial design with two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ipulated factors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otentially testing the effects of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juvenile exposure to </w:t>
            </w: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pyriproxyfen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nd predatory mosquito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tilu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on adult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traits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bining </w:t>
            </w: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pyriproxyfen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xposure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th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tilu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resulted in the strongest inhibition of adult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mergence 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k of number of replicates used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Padgett and </w:t>
            </w: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ock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1981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tilu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Controlled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Measured consumption (eating) and killing (without eating) of each prey stage by one 4th instar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tilu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preferentially consumed 4th instar prey compared to pupae or 1st instar prey.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Limited to lab setting, prey availability might not reflect natural situations, 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Goettlw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nd Adler,  2005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ield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Compare areas with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releases to control areas without releases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Releasing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dults can potentially reduce pest mosquito populations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Complete control is unlikely with this method.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Jones and Schreiber, 1994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tilus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Observational study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Observe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in containers with different prey types (mosquito larvae, Daphnia, brine shrimp) and monitor prey consumption, cannibalism rates, and development success. 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successfully consumed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mosquito</w:t>
            </w:r>
          </w:p>
        </w:tc>
        <w:tc>
          <w:tcPr>
            <w:tcW w:w="1615" w:type="dxa"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ocused primarily on laboratory or observational research, potentially lacking field experimentation</w:t>
            </w:r>
          </w:p>
        </w:tc>
      </w:tr>
      <w:tr w:rsidR="00FA6D52" w:rsidRPr="00313F3E" w:rsidTr="00D27646">
        <w:trPr>
          <w:trHeight w:val="312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Wood et al., 2022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palpi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aboratory work with two factors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Metarhizium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fungus application, introduction of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rhynchites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predator,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d a combined treatment against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bined </w:t>
            </w: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Metarhizium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nd Toxorhynchites treatment significantly reduced the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ime it took for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to die compared to individual treatments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b setting limits real-world applicability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Trpi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1972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palpi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Observational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Larval development time, prey consumption of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palpi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were measured.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Predation rate and total prey consumed increased at higher temperatures (30-32°C) compared to lower ones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Unknown if other factors like light or water quality were controlled.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Albeny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et al., 2011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violaceus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Observational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violaceus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(presumably 4th instar) were introduced with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, and their consumption was monitored over 192 hours (8 days)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Predation of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proofErr w:type="gram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proofErr w:type="gram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olaceus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larvae increased throughout the experiment,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survival completely dropped by the end of the observation period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Predation rates in a controlled environment might not reflect real-world scenarios,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Yasuda 1995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wadensis</w:t>
            </w:r>
            <w:proofErr w:type="spellEnd"/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aboratory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Larvae of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wadensi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were exposed to different prey densities in controlled conditions. 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Prey consumption increased with increasing prey density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Conducted in a controlled environment, potentially not reflecting real-world conditions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Albeny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noBreakHyphen/>
              <w:t>Simões 2015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obaldi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Choice experiment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Gravid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proofErr w:type="gram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proofErr w:type="gram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females were offered paired oviposition sites with varying cues.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preferred oviposition sites with Toxorhynchites predation and dead conspecific larvae</w:t>
            </w:r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Focused on laboratory settings, potentially not reflecting natural mosquito behavior</w:t>
            </w:r>
          </w:p>
        </w:tc>
      </w:tr>
      <w:tr w:rsidR="00FA6D52" w:rsidRPr="00313F3E" w:rsidTr="00D27646">
        <w:trPr>
          <w:trHeight w:val="288"/>
        </w:trPr>
        <w:tc>
          <w:tcPr>
            <w:tcW w:w="110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sso 1986</w:t>
            </w:r>
          </w:p>
        </w:tc>
        <w:tc>
          <w:tcPr>
            <w:tcW w:w="1498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oinensi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tilu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obaldi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palpi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79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Comparative experiment with five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oxorhynchites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mosquito species </w:t>
            </w:r>
          </w:p>
        </w:tc>
        <w:tc>
          <w:tcPr>
            <w:tcW w:w="1587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Selected multiple </w:t>
            </w:r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oxorhynchites 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species for comparison and recorded the number of strikes per successful capture for each species.</w:t>
            </w:r>
          </w:p>
        </w:tc>
        <w:tc>
          <w:tcPr>
            <w:tcW w:w="1781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oinensi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palpi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had a significantly higher daily capture rate compared to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ens</w:t>
            </w:r>
            <w:proofErr w:type="spellEnd"/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</w:t>
            </w:r>
            <w:proofErr w:type="spellEnd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obaldi</w:t>
            </w:r>
            <w:proofErr w:type="spellEnd"/>
          </w:p>
        </w:tc>
        <w:tc>
          <w:tcPr>
            <w:tcW w:w="1615" w:type="dxa"/>
            <w:noWrap/>
            <w:hideMark/>
          </w:tcPr>
          <w:p w:rsidR="00FA6D52" w:rsidRPr="00313F3E" w:rsidRDefault="00FA6D52" w:rsidP="00D276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3E">
              <w:rPr>
                <w:rFonts w:ascii="Times New Roman" w:hAnsi="Times New Roman" w:cs="Times New Roman"/>
                <w:sz w:val="24"/>
                <w:szCs w:val="24"/>
              </w:rPr>
              <w:t>Lacked ecological context, as experiments were likely conducted under controlled laboratory conditions</w:t>
            </w:r>
          </w:p>
        </w:tc>
      </w:tr>
    </w:tbl>
    <w:p w:rsidR="00FA6D52" w:rsidRPr="00313F3E" w:rsidRDefault="00FA6D52" w:rsidP="00FA6D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A6D52" w:rsidRPr="00313F3E" w:rsidSect="009C07A3">
      <w:footerReference w:type="default" r:id="rId6"/>
      <w:pgSz w:w="11907" w:h="16839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5836" w:rsidRDefault="00B95836">
      <w:pPr>
        <w:spacing w:after="0" w:line="240" w:lineRule="auto"/>
      </w:pPr>
      <w:r>
        <w:separator/>
      </w:r>
    </w:p>
  </w:endnote>
  <w:endnote w:type="continuationSeparator" w:id="0">
    <w:p w:rsidR="00B95836" w:rsidRDefault="00B95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36596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1CE3" w:rsidRDefault="00013C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6D5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F1CE3" w:rsidRDefault="00B958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5836" w:rsidRDefault="00B95836">
      <w:pPr>
        <w:spacing w:after="0" w:line="240" w:lineRule="auto"/>
      </w:pPr>
      <w:r>
        <w:separator/>
      </w:r>
    </w:p>
  </w:footnote>
  <w:footnote w:type="continuationSeparator" w:id="0">
    <w:p w:rsidR="00B95836" w:rsidRDefault="00B958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C2D"/>
    <w:rsid w:val="00013C2D"/>
    <w:rsid w:val="0030095C"/>
    <w:rsid w:val="005C6A0B"/>
    <w:rsid w:val="00B95836"/>
    <w:rsid w:val="00FA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73CEB7-99E2-4223-9141-6AEB5584F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13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C2D"/>
  </w:style>
  <w:style w:type="character" w:styleId="LineNumber">
    <w:name w:val="line number"/>
    <w:basedOn w:val="DefaultParagraphFont"/>
    <w:uiPriority w:val="99"/>
    <w:semiHidden/>
    <w:unhideWhenUsed/>
    <w:rsid w:val="00013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67</Words>
  <Characters>7797</Characters>
  <Application>Microsoft Office Word</Application>
  <DocSecurity>0</DocSecurity>
  <Lines>64</Lines>
  <Paragraphs>18</Paragraphs>
  <ScaleCrop>false</ScaleCrop>
  <Company/>
  <LinksUpToDate>false</LinksUpToDate>
  <CharactersWithSpaces>9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</dc:creator>
  <cp:keywords/>
  <dc:description/>
  <cp:lastModifiedBy>001</cp:lastModifiedBy>
  <cp:revision>2</cp:revision>
  <dcterms:created xsi:type="dcterms:W3CDTF">2024-06-07T03:12:00Z</dcterms:created>
  <dcterms:modified xsi:type="dcterms:W3CDTF">2024-06-08T08:36:00Z</dcterms:modified>
</cp:coreProperties>
</file>